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81FC2" w14:textId="1E2445D5" w:rsidR="003474EB" w:rsidRPr="0035545E" w:rsidRDefault="003474EB" w:rsidP="003474EB">
      <w:pPr>
        <w:rPr>
          <w:rFonts w:ascii="Times New Roman" w:eastAsia="Times New Roman" w:hAnsi="Times New Roman" w:cs="Times New Roman"/>
          <w:i/>
          <w:sz w:val="24"/>
          <w:lang w:val="en-US"/>
        </w:rPr>
      </w:pPr>
      <w:bookmarkStart w:id="0" w:name="_Hlk48910177"/>
      <w:r w:rsidRPr="00C32B84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ED354A">
        <w:rPr>
          <w:rFonts w:ascii="Times New Roman" w:eastAsia="Times New Roman" w:hAnsi="Times New Roman" w:cs="Times New Roman"/>
          <w:b/>
          <w:sz w:val="24"/>
          <w:lang w:val="en-US"/>
        </w:rPr>
        <w:t xml:space="preserve"> A.9</w:t>
      </w:r>
      <w:r w:rsidRPr="00C32B84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736F16">
        <w:rPr>
          <w:rFonts w:ascii="Times New Roman" w:eastAsia="Times New Roman" w:hAnsi="Times New Roman" w:cs="Times New Roman"/>
          <w:b/>
          <w:sz w:val="24"/>
          <w:lang w:val="en-US"/>
        </w:rPr>
        <w:t>Emotional</w:t>
      </w:r>
      <w:r w:rsidR="007F20FC">
        <w:rPr>
          <w:rFonts w:ascii="Times New Roman" w:eastAsia="Times New Roman" w:hAnsi="Times New Roman" w:cs="Times New Roman"/>
          <w:b/>
          <w:sz w:val="24"/>
          <w:lang w:val="en-US"/>
        </w:rPr>
        <w:t xml:space="preserve"> e</w:t>
      </w:r>
      <w:r w:rsidRPr="00C32B84">
        <w:rPr>
          <w:rFonts w:ascii="Times New Roman" w:eastAsia="Times New Roman" w:hAnsi="Times New Roman" w:cs="Times New Roman"/>
          <w:b/>
          <w:sz w:val="24"/>
          <w:lang w:val="en-US"/>
        </w:rPr>
        <w:t>ffects of HIU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HA = health anxiety. HIU = health-related Internet use. SHAI = Short Health Anxiety Inventory. </w:t>
      </w:r>
      <w:r>
        <w:rPr>
          <w:rFonts w:ascii="Times New Roman" w:eastAsia="Times New Roman" w:hAnsi="Times New Roman" w:cs="Times New Roman"/>
        </w:rPr>
        <w:t xml:space="preserve">WI = </w:t>
      </w:r>
      <w:proofErr w:type="spellStart"/>
      <w:r>
        <w:rPr>
          <w:rFonts w:ascii="Times New Roman" w:eastAsia="Times New Roman" w:hAnsi="Times New Roman" w:cs="Times New Roman"/>
        </w:rPr>
        <w:t>Whiteley</w:t>
      </w:r>
      <w:proofErr w:type="spellEnd"/>
      <w:r>
        <w:rPr>
          <w:rFonts w:ascii="Times New Roman" w:eastAsia="Times New Roman" w:hAnsi="Times New Roman" w:cs="Times New Roman"/>
        </w:rPr>
        <w:t xml:space="preserve"> Index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0"/>
        <w:gridCol w:w="1259"/>
        <w:gridCol w:w="696"/>
        <w:gridCol w:w="1604"/>
        <w:gridCol w:w="2201"/>
        <w:gridCol w:w="1564"/>
        <w:gridCol w:w="5595"/>
      </w:tblGrid>
      <w:tr w:rsidR="003474EB" w14:paraId="1A833DCE" w14:textId="77777777" w:rsidTr="00E23E1B">
        <w:trPr>
          <w:trHeight w:val="1"/>
        </w:trPr>
        <w:tc>
          <w:tcPr>
            <w:tcW w:w="14404" w:type="dxa"/>
            <w:gridSpan w:val="7"/>
            <w:shd w:val="clear" w:color="000000" w:fill="FFFFFF"/>
            <w:tcMar>
              <w:left w:w="108" w:type="dxa"/>
              <w:right w:w="108" w:type="dxa"/>
            </w:tcMar>
          </w:tcPr>
          <w:bookmarkEnd w:id="0"/>
          <w:p w14:paraId="58BE605A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Questionnai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surveys</w:t>
            </w:r>
            <w:proofErr w:type="spellEnd"/>
          </w:p>
        </w:tc>
      </w:tr>
      <w:tr w:rsidR="003474EB" w14:paraId="02FC7A9D" w14:textId="77777777" w:rsidTr="00E23E1B">
        <w:trPr>
          <w:trHeight w:val="1"/>
        </w:trPr>
        <w:tc>
          <w:tcPr>
            <w:tcW w:w="127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37E6CAE6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auth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year</w:t>
            </w:r>
            <w:proofErr w:type="spellEnd"/>
          </w:p>
        </w:tc>
        <w:tc>
          <w:tcPr>
            <w:tcW w:w="1266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C02A2D6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ample</w:t>
            </w:r>
          </w:p>
        </w:tc>
        <w:tc>
          <w:tcPr>
            <w:tcW w:w="4536" w:type="dxa"/>
            <w:gridSpan w:val="3"/>
            <w:shd w:val="clear" w:color="000000" w:fill="FFFFFF"/>
            <w:tcMar>
              <w:left w:w="108" w:type="dxa"/>
              <w:right w:w="108" w:type="dxa"/>
            </w:tcMar>
          </w:tcPr>
          <w:p w14:paraId="7C2DB7F1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Operationalization</w:t>
            </w:r>
            <w:proofErr w:type="spellEnd"/>
          </w:p>
        </w:tc>
        <w:tc>
          <w:tcPr>
            <w:tcW w:w="157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00F68E58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Type of hypothesis and analysis</w:t>
            </w:r>
          </w:p>
        </w:tc>
        <w:tc>
          <w:tcPr>
            <w:tcW w:w="5755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0DBF67C4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Results</w:t>
            </w:r>
            <w:proofErr w:type="spellEnd"/>
          </w:p>
        </w:tc>
      </w:tr>
      <w:tr w:rsidR="003474EB" w14:paraId="7654BF95" w14:textId="77777777" w:rsidTr="00E23E1B">
        <w:trPr>
          <w:trHeight w:val="506"/>
        </w:trPr>
        <w:tc>
          <w:tcPr>
            <w:tcW w:w="127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2AF87EB0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6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A20F721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7" w:type="dxa"/>
            <w:shd w:val="clear" w:color="000000" w:fill="FFFFFF"/>
            <w:tcMar>
              <w:left w:w="108" w:type="dxa"/>
              <w:right w:w="108" w:type="dxa"/>
            </w:tcMar>
          </w:tcPr>
          <w:p w14:paraId="7DB55CE7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A</w:t>
            </w:r>
          </w:p>
        </w:tc>
        <w:tc>
          <w:tcPr>
            <w:tcW w:w="1622" w:type="dxa"/>
            <w:shd w:val="clear" w:color="000000" w:fill="FFFFFF"/>
            <w:tcMar>
              <w:left w:w="108" w:type="dxa"/>
              <w:right w:w="108" w:type="dxa"/>
            </w:tcMar>
          </w:tcPr>
          <w:p w14:paraId="31B9FD0C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IU</w:t>
            </w:r>
          </w:p>
        </w:tc>
        <w:tc>
          <w:tcPr>
            <w:tcW w:w="2217" w:type="dxa"/>
            <w:shd w:val="clear" w:color="000000" w:fill="FFFFFF"/>
            <w:tcMar>
              <w:left w:w="108" w:type="dxa"/>
              <w:right w:w="108" w:type="dxa"/>
            </w:tcMar>
          </w:tcPr>
          <w:p w14:paraId="472D7F9D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Emotio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HIU</w:t>
            </w:r>
          </w:p>
          <w:p w14:paraId="3785841A" w14:textId="77777777" w:rsidR="003474EB" w:rsidRDefault="003474EB" w:rsidP="00E23E1B">
            <w:pPr>
              <w:tabs>
                <w:tab w:val="center" w:pos="1229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ab/>
            </w:r>
          </w:p>
        </w:tc>
        <w:tc>
          <w:tcPr>
            <w:tcW w:w="157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82999A9" w14:textId="77777777" w:rsidR="003474EB" w:rsidRDefault="003474EB" w:rsidP="00E23E1B">
            <w:pPr>
              <w:spacing w:line="480" w:lineRule="auto"/>
              <w:jc w:val="center"/>
            </w:pPr>
          </w:p>
        </w:tc>
        <w:tc>
          <w:tcPr>
            <w:tcW w:w="5755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EF8B56D" w14:textId="77777777" w:rsidR="003474EB" w:rsidRDefault="003474EB" w:rsidP="00E23E1B">
            <w:pPr>
              <w:spacing w:line="480" w:lineRule="auto"/>
              <w:jc w:val="center"/>
            </w:pPr>
          </w:p>
        </w:tc>
      </w:tr>
      <w:tr w:rsidR="003474EB" w:rsidRPr="007F20FC" w14:paraId="6F1C72D7" w14:textId="77777777" w:rsidTr="00E23E1B">
        <w:trPr>
          <w:trHeight w:val="1"/>
        </w:trPr>
        <w:tc>
          <w:tcPr>
            <w:tcW w:w="1270" w:type="dxa"/>
            <w:shd w:val="clear" w:color="000000" w:fill="FFFFFF"/>
            <w:tcMar>
              <w:left w:w="108" w:type="dxa"/>
              <w:right w:w="108" w:type="dxa"/>
            </w:tcMar>
          </w:tcPr>
          <w:p w14:paraId="2C469EAE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umgartner &amp; Hartmann, 2011 </w:t>
            </w:r>
            <w:r w:rsidRPr="00D8311C">
              <w:rPr>
                <w:rFonts w:ascii="Times New Roman" w:eastAsia="Times New Roman" w:hAnsi="Times New Roman" w:cs="Times New Roman"/>
                <w:sz w:val="20"/>
              </w:rPr>
              <w:t>[13]</w:t>
            </w:r>
          </w:p>
        </w:tc>
        <w:tc>
          <w:tcPr>
            <w:tcW w:w="1266" w:type="dxa"/>
            <w:shd w:val="clear" w:color="000000" w:fill="FFFFFF"/>
            <w:tcMar>
              <w:left w:w="108" w:type="dxa"/>
              <w:right w:w="108" w:type="dxa"/>
            </w:tcMar>
          </w:tcPr>
          <w:p w14:paraId="2C425440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</w:rPr>
              <w:t>= 104</w:t>
            </w:r>
          </w:p>
          <w:p w14:paraId="07A6E954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mos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tudents</w:t>
            </w:r>
            <w:proofErr w:type="spellEnd"/>
          </w:p>
          <w:p w14:paraId="2951F955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697" w:type="dxa"/>
            <w:shd w:val="clear" w:color="000000" w:fill="FFFFFF"/>
            <w:tcMar>
              <w:left w:w="108" w:type="dxa"/>
              <w:right w:w="108" w:type="dxa"/>
            </w:tcMar>
          </w:tcPr>
          <w:p w14:paraId="48D70619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WI</w:t>
            </w:r>
          </w:p>
        </w:tc>
        <w:tc>
          <w:tcPr>
            <w:tcW w:w="1622" w:type="dxa"/>
            <w:shd w:val="clear" w:color="000000" w:fill="FFFFFF"/>
            <w:tcMar>
              <w:left w:w="108" w:type="dxa"/>
              <w:right w:w="108" w:type="dxa"/>
            </w:tcMar>
          </w:tcPr>
          <w:p w14:paraId="7C11CD36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frequency of medical internet searches</w:t>
            </w:r>
          </w:p>
          <w:p w14:paraId="51FA928B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frequency of posting health-related information</w:t>
            </w:r>
          </w:p>
        </w:tc>
        <w:tc>
          <w:tcPr>
            <w:tcW w:w="2217" w:type="dxa"/>
            <w:shd w:val="clear" w:color="000000" w:fill="FFFFFF"/>
            <w:tcMar>
              <w:left w:w="108" w:type="dxa"/>
              <w:right w:w="108" w:type="dxa"/>
            </w:tcMar>
          </w:tcPr>
          <w:p w14:paraId="14D4B724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“How did you feel after your last online health information search?”</w:t>
            </w:r>
          </w:p>
          <w:p w14:paraId="3F828EF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0EB42826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overwhelmed, confused, frustrated, frightened, relieved, reassured</w:t>
            </w: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30750209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pothe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: </w:t>
            </w:r>
          </w:p>
          <w:p w14:paraId="13DBF102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logis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egression</w:t>
            </w:r>
            <w:proofErr w:type="spellEnd"/>
          </w:p>
          <w:p w14:paraId="77B9961E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  <w:p w14:paraId="25C0E62D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744B07C3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HA as a predictor for emotional effects  of HIU</w:t>
            </w:r>
          </w:p>
          <w:p w14:paraId="7D75C59D" w14:textId="4CB498E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frightened: OR = 12.25, 95% CI = 3.63-43.23, </w:t>
            </w:r>
            <w:r w:rsidR="00D63883" w:rsidRPr="00D63883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&lt; .01</w:t>
            </w:r>
          </w:p>
          <w:p w14:paraId="2A2B08F4" w14:textId="24DE6C72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overwhelmed: OR = 6.24, 95% CI = 1.91-20.38, </w:t>
            </w:r>
            <w:r w:rsidR="00D63883" w:rsidRPr="00D63883">
              <w:rPr>
                <w:rFonts w:ascii="Times New Roman" w:eastAsia="Times New Roman" w:hAnsi="Times New Roman" w:cs="Times New Roman"/>
                <w:i/>
                <w:iCs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&lt; .01</w:t>
            </w:r>
          </w:p>
          <w:p w14:paraId="5003484A" w14:textId="218D3CC6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confused: OR = 4.04, 95% CI = 1.49-10.93, </w:t>
            </w:r>
            <w:r w:rsidR="00D6388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&lt; .01</w:t>
            </w:r>
          </w:p>
          <w:p w14:paraId="28F91BF2" w14:textId="24E7C529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frustrated: OR = 3.13, 95% CI = 1.09-9.02, </w:t>
            </w:r>
            <w:r w:rsidR="00D6388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&lt; .01</w:t>
            </w:r>
          </w:p>
          <w:p w14:paraId="77B1DD51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no significant relations to “relieved” or “reassured”</w:t>
            </w:r>
          </w:p>
          <w:p w14:paraId="7D84546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58A7B7EE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Frequency as a predictor for HA post-search</w:t>
            </w:r>
          </w:p>
          <w:p w14:paraId="354819AD" w14:textId="53AF76A8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frequency of searches: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b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= 1.17,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0.46,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(96) = 5.05, </w:t>
            </w:r>
            <w:r w:rsidR="00D6388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  <w:p w14:paraId="2A0DD120" w14:textId="69E02159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frequency of posting: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b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= 0.42,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0.45,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(96) = 4.92, </w:t>
            </w:r>
            <w:r w:rsidR="00D6388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</w:tc>
      </w:tr>
      <w:tr w:rsidR="003474EB" w:rsidRPr="007F20FC" w14:paraId="0BF81A48" w14:textId="77777777" w:rsidTr="00E23E1B">
        <w:trPr>
          <w:trHeight w:val="633"/>
        </w:trPr>
        <w:tc>
          <w:tcPr>
            <w:tcW w:w="127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316EA77B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Muse et al., 2012 [4]</w:t>
            </w:r>
          </w:p>
        </w:tc>
        <w:tc>
          <w:tcPr>
            <w:tcW w:w="1266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7D1BD972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= 167 </w:t>
            </w:r>
          </w:p>
          <w:p w14:paraId="3071DA5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46 high HA</w:t>
            </w:r>
          </w:p>
          <w:p w14:paraId="1AD2BD49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= 36 low HA</w:t>
            </w:r>
          </w:p>
          <w:p w14:paraId="21B46666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mos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20C91878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69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5DBC7D06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HAI</w:t>
            </w:r>
          </w:p>
          <w:p w14:paraId="23152952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1622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7DDEF5F8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frequency of HIU </w:t>
            </w:r>
          </w:p>
          <w:p w14:paraId="6D8F1A5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duration</w:t>
            </w:r>
          </w:p>
          <w:p w14:paraId="25F33196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type and source of information</w:t>
            </w:r>
          </w:p>
        </w:tc>
        <w:tc>
          <w:tcPr>
            <w:tcW w:w="221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7DC20C33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post-search distress </w:t>
            </w:r>
          </w:p>
          <w:p w14:paraId="185AF006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impact of HIU on HA (reduced/increased)</w:t>
            </w:r>
          </w:p>
          <w:p w14:paraId="73B6D471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4800F114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672D7A2F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pothe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:</w:t>
            </w:r>
          </w:p>
          <w:p w14:paraId="56B548D2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inea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eg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14:paraId="03B781C6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31FA4878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HA as a predictor for emotional effects  of HIU</w:t>
            </w:r>
          </w:p>
          <w:p w14:paraId="69BAFEA1" w14:textId="79FFFE8D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distress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0.12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01</w:t>
            </w:r>
          </w:p>
          <w:p w14:paraId="45C75AED" w14:textId="51D69361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exacerbation of HA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0.10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</w:tc>
      </w:tr>
      <w:tr w:rsidR="003474EB" w14:paraId="3A42E7CA" w14:textId="77777777" w:rsidTr="00E23E1B">
        <w:trPr>
          <w:trHeight w:val="632"/>
        </w:trPr>
        <w:tc>
          <w:tcPr>
            <w:tcW w:w="127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814EA03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5625539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9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86C4746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2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CF6FA8F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1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9F70747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44DF2C00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difference hypothesis: </w:t>
            </w:r>
          </w:p>
          <w:p w14:paraId="40A7C37B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group differences via</w:t>
            </w:r>
          </w:p>
          <w:p w14:paraId="7F032A75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tests</w:t>
            </w: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3780D679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Association between HA and emotional effects of HIU</w:t>
            </w:r>
          </w:p>
          <w:p w14:paraId="64B09F1F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Distress:</w:t>
            </w:r>
          </w:p>
          <w:p w14:paraId="66D546D2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ow HA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] = 1.75 [1.61] vs. high HA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[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] = 4.09 [2.26],</w:t>
            </w:r>
          </w:p>
          <w:p w14:paraId="1F0AC8F9" w14:textId="5DE330DE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(80) = 5.25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01</w:t>
            </w:r>
          </w:p>
          <w:p w14:paraId="7BCCB465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</w:pPr>
          </w:p>
          <w:p w14:paraId="773192E1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Exacerbation of HA</w:t>
            </w:r>
          </w:p>
          <w:p w14:paraId="43DCBC3F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ow HA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] = </w:t>
            </w:r>
            <w:r w:rsidRPr="009733CB">
              <w:rPr>
                <w:rFonts w:ascii="Cambria Math" w:eastAsia="Cambria Math" w:hAnsi="Cambria Math" w:cs="Cambria Math"/>
                <w:sz w:val="20"/>
                <w:lang w:val="en-US"/>
              </w:rPr>
              <w:t>−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0.92 [3.67] vs. high HA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] = 1.16 [4.49], </w:t>
            </w:r>
          </w:p>
          <w:p w14:paraId="062E9621" w14:textId="16B1D13D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80) = -2.23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&lt; .05</w:t>
            </w:r>
          </w:p>
          <w:p w14:paraId="44423047" w14:textId="77777777" w:rsidR="003474EB" w:rsidRDefault="003474EB" w:rsidP="00E23E1B">
            <w:pPr>
              <w:spacing w:after="0" w:line="240" w:lineRule="auto"/>
            </w:pPr>
          </w:p>
        </w:tc>
      </w:tr>
      <w:tr w:rsidR="003474EB" w14:paraId="0536695F" w14:textId="77777777" w:rsidTr="00E23E1B">
        <w:trPr>
          <w:trHeight w:val="1043"/>
        </w:trPr>
        <w:tc>
          <w:tcPr>
            <w:tcW w:w="127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33C2FB9D" w14:textId="0A699574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Fergus, 2013 [2</w:t>
            </w:r>
            <w:r w:rsidR="00BE5434">
              <w:rPr>
                <w:rFonts w:ascii="Times New Roman" w:eastAsia="Times New Roman" w:hAnsi="Times New Roman" w:cs="Times New Roman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  <w:tc>
          <w:tcPr>
            <w:tcW w:w="1266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5A3B7799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</w:rPr>
              <w:t>= 454</w:t>
            </w:r>
          </w:p>
          <w:p w14:paraId="3667FFF3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gen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opulation</w:t>
            </w:r>
            <w:proofErr w:type="spellEnd"/>
          </w:p>
          <w:p w14:paraId="4ED2DF2C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69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0AC88948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SHAI</w:t>
            </w:r>
          </w:p>
        </w:tc>
        <w:tc>
          <w:tcPr>
            <w:tcW w:w="1622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4A475105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requenc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HIU</w:t>
            </w:r>
          </w:p>
        </w:tc>
        <w:tc>
          <w:tcPr>
            <w:tcW w:w="221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CFBF9B2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impact of HIU on HA (reduced/increased)</w:t>
            </w:r>
          </w:p>
          <w:p w14:paraId="59A6E313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72623FB1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3E3269CE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pothe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:</w:t>
            </w:r>
          </w:p>
          <w:p w14:paraId="2F11CB18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58A92797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Association between HA and emotional effects of HIU</w:t>
            </w:r>
          </w:p>
          <w:p w14:paraId="6C60BDD2" w14:textId="38D9E806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r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= .42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  <w:p w14:paraId="565F05B1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Association between frequency of HIU and effects of HIU</w:t>
            </w:r>
          </w:p>
          <w:p w14:paraId="166A406E" w14:textId="14B7BBD2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.24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&lt; .01</w:t>
            </w:r>
          </w:p>
        </w:tc>
      </w:tr>
      <w:tr w:rsidR="003474EB" w14:paraId="7F04E604" w14:textId="77777777" w:rsidTr="00E23E1B">
        <w:trPr>
          <w:trHeight w:val="739"/>
        </w:trPr>
        <w:tc>
          <w:tcPr>
            <w:tcW w:w="127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37517D6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6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E203AAC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577885E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2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5B7343F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05C3445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1C4E1DAD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pothe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:</w:t>
            </w:r>
          </w:p>
          <w:p w14:paraId="7BD52AD2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egression</w:t>
            </w:r>
            <w:proofErr w:type="spellEnd"/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3BD8A43D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Frequency as a predictor for HA post-search</w:t>
            </w:r>
          </w:p>
          <w:p w14:paraId="01218C02" w14:textId="7675A80C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0.17, partial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0.15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&lt; .001</w:t>
            </w:r>
          </w:p>
        </w:tc>
      </w:tr>
      <w:tr w:rsidR="003474EB" w14:paraId="1B40DDC0" w14:textId="77777777" w:rsidTr="00E23E1B">
        <w:trPr>
          <w:trHeight w:val="632"/>
        </w:trPr>
        <w:tc>
          <w:tcPr>
            <w:tcW w:w="1270" w:type="dxa"/>
            <w:shd w:val="clear" w:color="000000" w:fill="FFFFFF"/>
            <w:tcMar>
              <w:left w:w="108" w:type="dxa"/>
              <w:right w:w="108" w:type="dxa"/>
            </w:tcMar>
          </w:tcPr>
          <w:p w14:paraId="79F9179E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Singh &amp; Brown, 2014 [11]</w:t>
            </w:r>
          </w:p>
        </w:tc>
        <w:tc>
          <w:tcPr>
            <w:tcW w:w="1266" w:type="dxa"/>
            <w:shd w:val="clear" w:color="000000" w:fill="FFFFFF"/>
            <w:tcMar>
              <w:left w:w="108" w:type="dxa"/>
              <w:right w:w="108" w:type="dxa"/>
            </w:tcMar>
          </w:tcPr>
          <w:p w14:paraId="640C10FE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</w:rPr>
              <w:t>= 255</w:t>
            </w:r>
          </w:p>
          <w:p w14:paraId="3DF4BF35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students</w:t>
            </w:r>
            <w:proofErr w:type="spellEnd"/>
          </w:p>
          <w:p w14:paraId="71583369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697" w:type="dxa"/>
            <w:shd w:val="clear" w:color="000000" w:fill="FFFFFF"/>
            <w:tcMar>
              <w:left w:w="108" w:type="dxa"/>
              <w:right w:w="108" w:type="dxa"/>
            </w:tcMar>
          </w:tcPr>
          <w:p w14:paraId="5FB93735" w14:textId="77777777" w:rsidR="003474EB" w:rsidRDefault="003474EB" w:rsidP="00E23E1B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SHAI</w:t>
            </w:r>
          </w:p>
        </w:tc>
        <w:tc>
          <w:tcPr>
            <w:tcW w:w="1622" w:type="dxa"/>
            <w:shd w:val="clear" w:color="000000" w:fill="FFFFFF"/>
            <w:tcMar>
              <w:left w:w="108" w:type="dxa"/>
              <w:right w:w="108" w:type="dxa"/>
            </w:tcMar>
          </w:tcPr>
          <w:p w14:paraId="5F87D407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frequency of HIU</w:t>
            </w:r>
          </w:p>
          <w:p w14:paraId="78DE0055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proportion of health-related information sought</w:t>
            </w:r>
          </w:p>
          <w:p w14:paraId="77BFBD61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type and source of information</w:t>
            </w:r>
          </w:p>
        </w:tc>
        <w:tc>
          <w:tcPr>
            <w:tcW w:w="2217" w:type="dxa"/>
            <w:shd w:val="clear" w:color="000000" w:fill="FFFFFF"/>
            <w:tcMar>
              <w:left w:w="108" w:type="dxa"/>
              <w:right w:w="108" w:type="dxa"/>
            </w:tcMar>
          </w:tcPr>
          <w:p w14:paraId="11D11FDD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post-search tension </w:t>
            </w:r>
          </w:p>
          <w:p w14:paraId="1EC00ADF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post-search relief </w:t>
            </w:r>
          </w:p>
          <w:p w14:paraId="486DDF95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3A27376A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0D85A0A6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ypothe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:</w:t>
            </w:r>
          </w:p>
          <w:p w14:paraId="5A70AA30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relation</w:t>
            </w:r>
            <w:proofErr w:type="spellEnd"/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2F3DE1E2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Association between HA and emotional effects of HIU</w:t>
            </w:r>
          </w:p>
          <w:p w14:paraId="740F6AE6" w14:textId="55175964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ten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.364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&lt; .01</w:t>
            </w:r>
          </w:p>
          <w:p w14:paraId="0E84E48E" w14:textId="0BC9A218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elie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.174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&lt; .01</w:t>
            </w:r>
          </w:p>
        </w:tc>
      </w:tr>
      <w:tr w:rsidR="003474EB" w:rsidRPr="007F20FC" w14:paraId="34AFD4D1" w14:textId="77777777" w:rsidTr="00E23E1B">
        <w:trPr>
          <w:trHeight w:val="952"/>
        </w:trPr>
        <w:tc>
          <w:tcPr>
            <w:tcW w:w="127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287D123" w14:textId="211D8332" w:rsidR="003474EB" w:rsidRPr="0001483B" w:rsidRDefault="003474EB" w:rsidP="00E23E1B">
            <w:pPr>
              <w:spacing w:after="0" w:line="240" w:lineRule="auto"/>
              <w:rPr>
                <w:lang w:val="en-US"/>
              </w:rPr>
            </w:pPr>
            <w:r w:rsidRPr="0001483B">
              <w:rPr>
                <w:rFonts w:ascii="Times New Roman" w:eastAsia="Times New Roman" w:hAnsi="Times New Roman" w:cs="Times New Roman"/>
                <w:sz w:val="20"/>
                <w:lang w:val="en-US"/>
              </w:rPr>
              <w:t>Doherty-</w:t>
            </w:r>
            <w:proofErr w:type="spellStart"/>
            <w:r w:rsidRPr="0001483B">
              <w:rPr>
                <w:rFonts w:ascii="Times New Roman" w:eastAsia="Times New Roman" w:hAnsi="Times New Roman" w:cs="Times New Roman"/>
                <w:sz w:val="20"/>
                <w:lang w:val="en-US"/>
              </w:rPr>
              <w:t>Torstrick</w:t>
            </w:r>
            <w:proofErr w:type="spellEnd"/>
            <w:r w:rsidRPr="0001483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et al.,</w:t>
            </w:r>
            <w:r w:rsidRPr="0001483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6 [</w:t>
            </w:r>
            <w:r w:rsidR="00BE5434">
              <w:rPr>
                <w:rFonts w:ascii="Times New Roman" w:eastAsia="Times New Roman" w:hAnsi="Times New Roman" w:cs="Times New Roman"/>
                <w:sz w:val="20"/>
                <w:lang w:val="en-US"/>
              </w:rPr>
              <w:t>82</w:t>
            </w:r>
            <w:r w:rsidRPr="0001483B">
              <w:rPr>
                <w:rFonts w:ascii="Times New Roman" w:eastAsia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1266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4F6F0301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= 720</w:t>
            </w:r>
          </w:p>
          <w:p w14:paraId="70D32EA7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= 640 high HA</w:t>
            </w:r>
          </w:p>
          <w:p w14:paraId="70B1AF15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n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= 80 low HA</w:t>
            </w:r>
          </w:p>
          <w:p w14:paraId="6B96A08D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gen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opulation</w:t>
            </w:r>
            <w:proofErr w:type="spellEnd"/>
          </w:p>
          <w:p w14:paraId="0C9A3F08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  <w:p w14:paraId="1470C87C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  <w:p w14:paraId="45C807D3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69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25E10E22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I</w:t>
            </w:r>
          </w:p>
          <w:p w14:paraId="45E7F815" w14:textId="77777777" w:rsidR="003474EB" w:rsidRDefault="003474EB" w:rsidP="00E23E1B">
            <w:pPr>
              <w:spacing w:after="0" w:line="240" w:lineRule="auto"/>
            </w:pPr>
          </w:p>
        </w:tc>
        <w:tc>
          <w:tcPr>
            <w:tcW w:w="1622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6F250D46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 duration of checking (Most</w:t>
            </w:r>
          </w:p>
          <w:p w14:paraId="7B7B39DA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Time/ Day in the Past Month)</w:t>
            </w:r>
          </w:p>
          <w:p w14:paraId="4167511D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17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339F952F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increased anxiety during and post-search </w:t>
            </w: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0C2B0923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orrelational hypothesis: regression with </w:t>
            </w:r>
          </w:p>
          <w:p w14:paraId="6A0A4E1E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continuous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nalysis of HA</w:t>
            </w:r>
          </w:p>
          <w:p w14:paraId="2863BCE7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1552A1E4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HA as a predictor for emotional effects of HIU</w:t>
            </w:r>
          </w:p>
          <w:p w14:paraId="1E19759B" w14:textId="58968DCC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during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34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51C1839D" w14:textId="56FDE3B8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after search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41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07E302BE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</w:p>
          <w:p w14:paraId="2AECEB4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Duration as a predictor for emotional effects of HIU</w:t>
            </w:r>
          </w:p>
          <w:p w14:paraId="5E0B85E5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during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03, </w:t>
            </w:r>
            <w:proofErr w:type="spellStart"/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n.s</w:t>
            </w:r>
            <w:proofErr w:type="spellEnd"/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.</w:t>
            </w:r>
          </w:p>
          <w:p w14:paraId="7B1C805F" w14:textId="153C71B2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after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10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0F75C915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</w:tr>
      <w:tr w:rsidR="003474EB" w:rsidRPr="007F20FC" w14:paraId="78D80A78" w14:textId="77777777" w:rsidTr="00E23E1B">
        <w:trPr>
          <w:trHeight w:val="633"/>
        </w:trPr>
        <w:tc>
          <w:tcPr>
            <w:tcW w:w="127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8841384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DED94A1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9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E6BD0FB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2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93D2DFD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1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0B19FFAE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7F727599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correlational hypothesis:</w:t>
            </w:r>
          </w:p>
          <w:p w14:paraId="6516620B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regression with</w:t>
            </w:r>
          </w:p>
          <w:p w14:paraId="26BC3CC1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dichotomous</w:t>
            </w:r>
            <w:r w:rsidRPr="009733CB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analysis of HA</w:t>
            </w:r>
          </w:p>
          <w:p w14:paraId="1E737C27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4F6E94F2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HA as a predictor for emotional effects of HIU</w:t>
            </w:r>
          </w:p>
          <w:p w14:paraId="6054EB44" w14:textId="6CE07FF8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during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19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34D28A5D" w14:textId="1C42680E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after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26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0C12D287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</w:p>
          <w:p w14:paraId="4923361F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Duration as a predictor for emotional effects of HIU</w:t>
            </w:r>
          </w:p>
          <w:p w14:paraId="66E01C20" w14:textId="71C73DB2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during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11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3EA3E1CC" w14:textId="4B5865AD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after search: </w:t>
            </w:r>
            <w:r>
              <w:rPr>
                <w:rFonts w:ascii="Times New Roman" w:eastAsia="Times New Roman" w:hAnsi="Times New Roman" w:cs="Times New Roman"/>
                <w:sz w:val="20"/>
              </w:rPr>
              <w:t>β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= .18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5</w:t>
            </w:r>
          </w:p>
          <w:p w14:paraId="301A37B6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</w:p>
        </w:tc>
      </w:tr>
      <w:tr w:rsidR="003474EB" w14:paraId="2EA61BB8" w14:textId="77777777" w:rsidTr="00E23E1B">
        <w:trPr>
          <w:trHeight w:val="1752"/>
        </w:trPr>
        <w:tc>
          <w:tcPr>
            <w:tcW w:w="127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13169721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4B09870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9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5D4FD84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2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70EA252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1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775F6CF" w14:textId="77777777" w:rsidR="003474EB" w:rsidRPr="009733C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138A46EF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difference hypothesis: </w:t>
            </w:r>
          </w:p>
          <w:p w14:paraId="3ACFE93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group differences via</w:t>
            </w:r>
          </w:p>
          <w:p w14:paraId="5533754B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t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-tests</w:t>
            </w:r>
          </w:p>
          <w:p w14:paraId="32279790" w14:textId="77777777" w:rsidR="003474EB" w:rsidRDefault="003474EB" w:rsidP="00E23E1B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HA</w:t>
            </w: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33EE3692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Association between HA and emotional effects of HIU</w:t>
            </w:r>
          </w:p>
          <w:p w14:paraId="54B04EE9" w14:textId="77777777" w:rsidR="003474EB" w:rsidRPr="009733CB" w:rsidRDefault="003474EB" w:rsidP="003474EB">
            <w:pPr>
              <w:numPr>
                <w:ilvl w:val="0"/>
                <w:numId w:val="1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during search: low HA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] = 5.01 [1.67] </w:t>
            </w:r>
          </w:p>
          <w:p w14:paraId="0AD0329D" w14:textId="7F18126D" w:rsidR="003474EB" w:rsidRDefault="003474EB" w:rsidP="00E23E1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s. high HA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] = 3.78 [1.64],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-6.12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&lt; .05,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z w:val="20"/>
              </w:rPr>
              <w:t>= 0.74</w:t>
            </w:r>
          </w:p>
          <w:p w14:paraId="70326F13" w14:textId="77777777" w:rsidR="003474EB" w:rsidRPr="009733CB" w:rsidRDefault="003474EB" w:rsidP="003474EB">
            <w:pPr>
              <w:numPr>
                <w:ilvl w:val="0"/>
                <w:numId w:val="2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nxiety after search: low HA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M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[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S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] = 5.02 [1.64] </w:t>
            </w:r>
          </w:p>
          <w:p w14:paraId="59DC1507" w14:textId="4B9BF8EA" w:rsidR="003474EB" w:rsidRDefault="003474EB" w:rsidP="00E23E1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s. high HA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] = 3.49 [1.61],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= -7.80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&lt; .05,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z w:val="20"/>
              </w:rPr>
              <w:t>= 0.96</w:t>
            </w:r>
          </w:p>
          <w:p w14:paraId="6B1F8163" w14:textId="77777777" w:rsidR="003474E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  <w:p w14:paraId="32B3969F" w14:textId="77777777" w:rsidR="003474EB" w:rsidRDefault="003474EB" w:rsidP="00E23E1B">
            <w:pPr>
              <w:spacing w:after="0" w:line="240" w:lineRule="auto"/>
            </w:pPr>
          </w:p>
        </w:tc>
      </w:tr>
      <w:tr w:rsidR="003474EB" w:rsidRPr="007F20FC" w14:paraId="528F8AB7" w14:textId="77777777" w:rsidTr="00E23E1B">
        <w:trPr>
          <w:trHeight w:val="632"/>
        </w:trPr>
        <w:tc>
          <w:tcPr>
            <w:tcW w:w="127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35822009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66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C13C9F7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7E37FA9E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22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4968333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5D34027C" w14:textId="77777777" w:rsidR="003474EB" w:rsidRDefault="003474EB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2F502969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difference hypothesis: </w:t>
            </w:r>
          </w:p>
          <w:p w14:paraId="31517D3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group differences via</w:t>
            </w:r>
          </w:p>
          <w:p w14:paraId="1E3E2357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Calibri" w:eastAsia="Calibri" w:hAnsi="Calibri" w:cs="Calibri"/>
                <w:i/>
                <w:sz w:val="20"/>
              </w:rPr>
              <w:lastRenderedPageBreak/>
              <w:t>Χ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²-tests</w:t>
            </w:r>
          </w:p>
          <w:p w14:paraId="50DE9174" w14:textId="77777777" w:rsidR="003474EB" w:rsidRPr="003474EB" w:rsidRDefault="003474EB" w:rsidP="00E23E1B">
            <w:pPr>
              <w:spacing w:after="0" w:line="240" w:lineRule="auto"/>
              <w:rPr>
                <w:lang w:val="en-US"/>
              </w:rPr>
            </w:pPr>
            <w:r w:rsidRPr="003474E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dichotomous</w:t>
            </w:r>
            <w:r w:rsidRPr="003474E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nalysis of HA</w:t>
            </w: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057EE89C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lastRenderedPageBreak/>
              <w:t>Association between HA and emotional effects of HIU</w:t>
            </w:r>
          </w:p>
          <w:p w14:paraId="70AE5780" w14:textId="77777777" w:rsidR="003474EB" w:rsidRPr="009733CB" w:rsidRDefault="003474EB" w:rsidP="003474EB">
            <w:pPr>
              <w:numPr>
                <w:ilvl w:val="0"/>
                <w:numId w:val="3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worsened anxiety during search: 68.3% of high HA </w:t>
            </w:r>
          </w:p>
          <w:p w14:paraId="6B5FB77E" w14:textId="22834028" w:rsidR="003474EB" w:rsidRPr="009733CB" w:rsidRDefault="003474EB" w:rsidP="00E23E1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vs. 40.0% of low HA, </w:t>
            </w:r>
            <w:r>
              <w:rPr>
                <w:rFonts w:ascii="Times New Roman" w:eastAsia="Times New Roman" w:hAnsi="Times New Roman" w:cs="Times New Roman"/>
                <w:sz w:val="20"/>
              </w:rPr>
              <w:t>χ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² = 25.05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  <w:p w14:paraId="520F4F7D" w14:textId="77777777" w:rsidR="003474EB" w:rsidRPr="009733CB" w:rsidRDefault="003474EB" w:rsidP="003474EB">
            <w:pPr>
              <w:numPr>
                <w:ilvl w:val="0"/>
                <w:numId w:val="4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worsened anxiety after search: 67.2% of high HA </w:t>
            </w:r>
          </w:p>
          <w:p w14:paraId="30694BD9" w14:textId="767CE94D" w:rsidR="003474EB" w:rsidRPr="009733CB" w:rsidRDefault="003474EB" w:rsidP="00E23E1B">
            <w:pPr>
              <w:spacing w:after="0" w:line="240" w:lineRule="auto"/>
              <w:ind w:left="360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lastRenderedPageBreak/>
              <w:t xml:space="preserve">vs. 28.8% of low HA, </w:t>
            </w:r>
            <w:r>
              <w:rPr>
                <w:rFonts w:ascii="Times New Roman" w:eastAsia="Times New Roman" w:hAnsi="Times New Roman" w:cs="Times New Roman"/>
                <w:sz w:val="20"/>
              </w:rPr>
              <w:t>χ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² = 45.03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</w:tc>
      </w:tr>
      <w:tr w:rsidR="003474EB" w:rsidRPr="007F20FC" w14:paraId="5979CC12" w14:textId="77777777" w:rsidTr="00E23E1B">
        <w:trPr>
          <w:trHeight w:val="632"/>
        </w:trPr>
        <w:tc>
          <w:tcPr>
            <w:tcW w:w="1270" w:type="dxa"/>
            <w:shd w:val="clear" w:color="000000" w:fill="FFFFFF"/>
            <w:tcMar>
              <w:left w:w="108" w:type="dxa"/>
              <w:right w:w="108" w:type="dxa"/>
            </w:tcMar>
          </w:tcPr>
          <w:p w14:paraId="67C961E0" w14:textId="77777777" w:rsidR="003474EB" w:rsidRPr="009733CB" w:rsidRDefault="003474EB" w:rsidP="00E23E1B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6" w:type="dxa"/>
            <w:shd w:val="clear" w:color="000000" w:fill="FFFFFF"/>
            <w:tcMar>
              <w:left w:w="108" w:type="dxa"/>
              <w:right w:w="108" w:type="dxa"/>
            </w:tcMar>
          </w:tcPr>
          <w:p w14:paraId="33BCAE96" w14:textId="77777777" w:rsidR="003474EB" w:rsidRPr="009733CB" w:rsidRDefault="003474EB" w:rsidP="00E23E1B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697" w:type="dxa"/>
            <w:shd w:val="clear" w:color="000000" w:fill="FFFFFF"/>
            <w:tcMar>
              <w:left w:w="108" w:type="dxa"/>
              <w:right w:w="108" w:type="dxa"/>
            </w:tcMar>
          </w:tcPr>
          <w:p w14:paraId="68826CA8" w14:textId="77777777" w:rsidR="003474EB" w:rsidRPr="009733CB" w:rsidRDefault="003474EB" w:rsidP="00E23E1B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622" w:type="dxa"/>
            <w:shd w:val="clear" w:color="000000" w:fill="FFFFFF"/>
            <w:tcMar>
              <w:left w:w="108" w:type="dxa"/>
              <w:right w:w="108" w:type="dxa"/>
            </w:tcMar>
          </w:tcPr>
          <w:p w14:paraId="6E8F63C3" w14:textId="77777777" w:rsidR="003474EB" w:rsidRPr="009733CB" w:rsidRDefault="003474EB" w:rsidP="00E23E1B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17" w:type="dxa"/>
            <w:shd w:val="clear" w:color="000000" w:fill="FFFFFF"/>
            <w:tcMar>
              <w:left w:w="108" w:type="dxa"/>
              <w:right w:w="108" w:type="dxa"/>
            </w:tcMar>
          </w:tcPr>
          <w:p w14:paraId="0DF31DEA" w14:textId="77777777" w:rsidR="003474EB" w:rsidRPr="009733CB" w:rsidRDefault="003474EB" w:rsidP="00E23E1B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42CF470A" w14:textId="77777777" w:rsidR="003474EB" w:rsidRPr="009733CB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d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ifference hypothesis: group difference</w:t>
            </w:r>
          </w:p>
          <w:p w14:paraId="24E52AD8" w14:textId="77777777" w:rsidR="003474EB" w:rsidRPr="009733CB" w:rsidRDefault="003474EB" w:rsidP="00E23E1B">
            <w:pPr>
              <w:spacing w:after="0" w:line="24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dichotomous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nalysis of duration (long vs. short)</w:t>
            </w: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06A95CA4" w14:textId="77777777" w:rsidR="003474EB" w:rsidRPr="009733CB" w:rsidRDefault="003474EB" w:rsidP="003474EB">
            <w:pPr>
              <w:numPr>
                <w:ilvl w:val="0"/>
                <w:numId w:val="5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heightened anxiety during search: 51.9% of short duration </w:t>
            </w:r>
          </w:p>
          <w:p w14:paraId="2A53AD96" w14:textId="2D13545F" w:rsidR="003474EB" w:rsidRPr="009733CB" w:rsidRDefault="003474EB" w:rsidP="00E23E1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vs. 72.1% of long duration,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t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= 17.9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  <w:p w14:paraId="67371B32" w14:textId="77777777" w:rsidR="003474EB" w:rsidRPr="009733CB" w:rsidRDefault="003474EB" w:rsidP="003474EB">
            <w:pPr>
              <w:numPr>
                <w:ilvl w:val="0"/>
                <w:numId w:val="6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heightened anxiety after search: 46.0% of short duration </w:t>
            </w:r>
          </w:p>
          <w:p w14:paraId="481B46D9" w14:textId="12DDA9C5" w:rsidR="003474EB" w:rsidRPr="009733CB" w:rsidRDefault="003474EB" w:rsidP="00E23E1B">
            <w:pPr>
              <w:spacing w:after="0" w:line="240" w:lineRule="auto"/>
              <w:ind w:left="360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vs. 71.7% of long duration, </w:t>
            </w:r>
            <w:r w:rsidRPr="009733CB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t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= 28.1, </w:t>
            </w:r>
            <w:r w:rsidR="008F4363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9733CB">
              <w:rPr>
                <w:rFonts w:ascii="Times New Roman" w:eastAsia="Times New Roman" w:hAnsi="Times New Roman" w:cs="Times New Roman"/>
                <w:sz w:val="20"/>
                <w:lang w:val="en-US"/>
              </w:rPr>
              <w:t>&lt; .01</w:t>
            </w:r>
          </w:p>
        </w:tc>
      </w:tr>
      <w:tr w:rsidR="003474EB" w:rsidRPr="007F20FC" w14:paraId="7F4C45DA" w14:textId="77777777" w:rsidTr="00E23E1B">
        <w:trPr>
          <w:trHeight w:val="938"/>
        </w:trPr>
        <w:tc>
          <w:tcPr>
            <w:tcW w:w="1270" w:type="dxa"/>
            <w:shd w:val="clear" w:color="000000" w:fill="FFFFFF"/>
            <w:tcMar>
              <w:left w:w="108" w:type="dxa"/>
              <w:right w:w="108" w:type="dxa"/>
            </w:tcMar>
          </w:tcPr>
          <w:p w14:paraId="3096B531" w14:textId="7A308FE4" w:rsidR="003474EB" w:rsidRPr="00AE2737" w:rsidRDefault="003474EB" w:rsidP="00E23E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27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ichenberg</w:t>
            </w:r>
            <w:proofErr w:type="spellEnd"/>
            <w:r w:rsidRPr="00AE27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amp; Schot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E27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[3</w:t>
            </w:r>
            <w:r w:rsidR="00BE5434"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  <w:tc>
          <w:tcPr>
            <w:tcW w:w="1266" w:type="dxa"/>
            <w:shd w:val="clear" w:color="000000" w:fill="FFFFFF"/>
            <w:tcMar>
              <w:left w:w="108" w:type="dxa"/>
              <w:right w:w="108" w:type="dxa"/>
            </w:tcMar>
          </w:tcPr>
          <w:p w14:paraId="20B1ECCC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471</w:t>
            </w:r>
          </w:p>
          <w:p w14:paraId="64D61956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ral population</w:t>
            </w:r>
          </w:p>
          <w:p w14:paraId="0496E02C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2B22A8FD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190 high HA</w:t>
            </w:r>
          </w:p>
          <w:p w14:paraId="6BB9C3CE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281 low HA </w:t>
            </w:r>
          </w:p>
          <w:p w14:paraId="5099A421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xact cut-off reported</w:t>
            </w:r>
          </w:p>
          <w:p w14:paraId="313A6E37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shd w:val="clear" w:color="000000" w:fill="FFFFFF"/>
            <w:tcMar>
              <w:left w:w="108" w:type="dxa"/>
              <w:right w:w="108" w:type="dxa"/>
            </w:tcMar>
          </w:tcPr>
          <w:p w14:paraId="29A300DC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I</w:t>
            </w:r>
          </w:p>
        </w:tc>
        <w:tc>
          <w:tcPr>
            <w:tcW w:w="1622" w:type="dxa"/>
            <w:shd w:val="clear" w:color="000000" w:fill="FFFFFF"/>
            <w:tcMar>
              <w:left w:w="108" w:type="dxa"/>
              <w:right w:w="108" w:type="dxa"/>
            </w:tcMar>
          </w:tcPr>
          <w:p w14:paraId="6D64B955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lang w:val="en-US"/>
              </w:rPr>
              <w:t>- type of online health service</w:t>
            </w:r>
          </w:p>
        </w:tc>
        <w:tc>
          <w:tcPr>
            <w:tcW w:w="2217" w:type="dxa"/>
            <w:shd w:val="clear" w:color="000000" w:fill="FFFFFF"/>
            <w:tcMar>
              <w:left w:w="108" w:type="dxa"/>
              <w:right w:w="108" w:type="dxa"/>
            </w:tcMar>
          </w:tcPr>
          <w:p w14:paraId="4C26E1AC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- potential of different online health services to alleviate HA  </w:t>
            </w:r>
          </w:p>
          <w:p w14:paraId="0AAC5DA0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shd w:val="clear" w:color="000000" w:fill="FFFFFF"/>
            <w:tcMar>
              <w:left w:w="108" w:type="dxa"/>
              <w:right w:w="108" w:type="dxa"/>
            </w:tcMar>
          </w:tcPr>
          <w:p w14:paraId="11908A4F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fference hypothesis:</w:t>
            </w:r>
          </w:p>
          <w:p w14:paraId="7116C19A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roup difference via 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test</w:t>
            </w:r>
          </w:p>
          <w:p w14:paraId="110E2709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ichotomous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alysis of HA</w:t>
            </w:r>
          </w:p>
          <w:p w14:paraId="66FC41EF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55" w:type="dxa"/>
            <w:shd w:val="clear" w:color="000000" w:fill="FFFFFF"/>
            <w:tcMar>
              <w:left w:w="108" w:type="dxa"/>
              <w:right w:w="108" w:type="dxa"/>
            </w:tcMar>
          </w:tcPr>
          <w:p w14:paraId="767A5A78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urce as a predictor for emotional outcome</w:t>
            </w:r>
          </w:p>
          <w:p w14:paraId="4EED95F8" w14:textId="4A08E4E9" w:rsidR="003474EB" w:rsidRPr="00AE2737" w:rsidRDefault="003474EB" w:rsidP="003474EB">
            <w:pPr>
              <w:numPr>
                <w:ilvl w:val="0"/>
                <w:numId w:val="5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s with high HA did not rate the impact of online health services significantly different to individuals with low HA (</w:t>
            </w:r>
            <w:r w:rsidR="008F4363" w:rsidRPr="008F43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 = .04 - .88)</w:t>
            </w:r>
          </w:p>
          <w:p w14:paraId="0B9F25FC" w14:textId="77777777" w:rsidR="003474EB" w:rsidRPr="00AE2737" w:rsidRDefault="003474EB" w:rsidP="00E23E1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380F4AF" w14:textId="77777777" w:rsidR="003474EB" w:rsidRPr="00AE2737" w:rsidRDefault="003474EB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hole sample</w:t>
            </w:r>
          </w:p>
          <w:p w14:paraId="3537C9FF" w14:textId="77777777" w:rsidR="003474EB" w:rsidRPr="00AE2737" w:rsidRDefault="003474EB" w:rsidP="003474EB">
            <w:pPr>
              <w:numPr>
                <w:ilvl w:val="0"/>
                <w:numId w:val="5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ing with other persons affected (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M 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 1.94, 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83) and online contact with experts (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M 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 1.93, 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83) were able to alleviate anxiety</w:t>
            </w:r>
          </w:p>
          <w:p w14:paraId="384D0F2F" w14:textId="77777777" w:rsidR="003474EB" w:rsidRPr="00AE2737" w:rsidRDefault="003474EB" w:rsidP="003474EB">
            <w:pPr>
              <w:numPr>
                <w:ilvl w:val="0"/>
                <w:numId w:val="5"/>
              </w:num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line diagnosis systems (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M 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 1.10, 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77) and video platforms (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M 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 0.98, </w:t>
            </w:r>
            <w:r w:rsidRPr="00AE273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AE27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.83) seemed to cause increased anxiety</w:t>
            </w:r>
          </w:p>
        </w:tc>
      </w:tr>
    </w:tbl>
    <w:p w14:paraId="1B8C970F" w14:textId="77777777" w:rsidR="008806A2" w:rsidRPr="003474EB" w:rsidRDefault="008806A2">
      <w:pPr>
        <w:rPr>
          <w:lang w:val="en-US"/>
        </w:rPr>
      </w:pPr>
    </w:p>
    <w:sectPr w:rsidR="008806A2" w:rsidRPr="003474EB" w:rsidSect="003474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90054"/>
    <w:multiLevelType w:val="multilevel"/>
    <w:tmpl w:val="9D52D63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FCE6401"/>
    <w:multiLevelType w:val="multilevel"/>
    <w:tmpl w:val="845AF21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9F440E8"/>
    <w:multiLevelType w:val="multilevel"/>
    <w:tmpl w:val="AD2E43B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543607"/>
    <w:multiLevelType w:val="multilevel"/>
    <w:tmpl w:val="CBB45B4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05C2D46"/>
    <w:multiLevelType w:val="multilevel"/>
    <w:tmpl w:val="095C653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09B2DBB"/>
    <w:multiLevelType w:val="multilevel"/>
    <w:tmpl w:val="3608511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sjQxtLQwsDACUko6SsGpxcWZ+XkgBSa1AGjKV/wsAAAA"/>
  </w:docVars>
  <w:rsids>
    <w:rsidRoot w:val="003474EB"/>
    <w:rsid w:val="003474EB"/>
    <w:rsid w:val="007F20FC"/>
    <w:rsid w:val="008806A2"/>
    <w:rsid w:val="008A377C"/>
    <w:rsid w:val="008F4363"/>
    <w:rsid w:val="00BE5434"/>
    <w:rsid w:val="00D63883"/>
    <w:rsid w:val="00ED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FB5F0"/>
  <w15:chartTrackingRefBased/>
  <w15:docId w15:val="{16D74656-C955-4524-B35D-7DF81C85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74E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505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8</cp:revision>
  <dcterms:created xsi:type="dcterms:W3CDTF">2020-08-24T07:56:00Z</dcterms:created>
  <dcterms:modified xsi:type="dcterms:W3CDTF">2021-11-15T10:56:00Z</dcterms:modified>
</cp:coreProperties>
</file>